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FCF" w:rsidRPr="00AC17E6" w:rsidRDefault="00CF640A" w:rsidP="00AC17E6">
      <w:pPr>
        <w:spacing w:afterLines="50" w:line="360" w:lineRule="auto"/>
        <w:jc w:val="left"/>
        <w:rPr>
          <w:rFonts w:ascii="Times New Roman" w:hAnsi="Times New Roman"/>
          <w:b/>
          <w:sz w:val="22"/>
        </w:rPr>
      </w:pPr>
      <w:r w:rsidRPr="00AC17E6">
        <w:rPr>
          <w:rFonts w:ascii="Times New Roman" w:hAnsi="Times New Roman"/>
          <w:b/>
          <w:sz w:val="22"/>
        </w:rPr>
        <w:t>S</w:t>
      </w:r>
      <w:r w:rsidRPr="00AC17E6">
        <w:rPr>
          <w:rFonts w:ascii="Times New Roman" w:hAnsi="Times New Roman" w:hint="eastAsia"/>
          <w:b/>
          <w:sz w:val="22"/>
        </w:rPr>
        <w:t xml:space="preserve">upplementary </w:t>
      </w:r>
      <w:r w:rsidR="004D2FCF" w:rsidRPr="00AC17E6">
        <w:rPr>
          <w:rFonts w:ascii="Times New Roman" w:hAnsi="Times New Roman" w:hint="eastAsia"/>
          <w:b/>
          <w:sz w:val="22"/>
        </w:rPr>
        <w:t xml:space="preserve">Table </w:t>
      </w:r>
      <w:r w:rsidR="0006373A" w:rsidRPr="00AC17E6">
        <w:rPr>
          <w:rFonts w:ascii="Times New Roman" w:hAnsi="Times New Roman" w:hint="eastAsia"/>
          <w:b/>
          <w:sz w:val="22"/>
        </w:rPr>
        <w:t>3</w:t>
      </w:r>
      <w:r w:rsidR="004D2FCF" w:rsidRPr="00AC17E6">
        <w:rPr>
          <w:rFonts w:ascii="Times New Roman" w:hAnsi="Times New Roman" w:hint="eastAsia"/>
          <w:b/>
          <w:sz w:val="22"/>
        </w:rPr>
        <w:t xml:space="preserve">. </w:t>
      </w:r>
      <w:r w:rsidR="004D2FCF" w:rsidRPr="00AC17E6">
        <w:rPr>
          <w:rFonts w:ascii="Times New Roman" w:hAnsi="Times New Roman" w:hint="eastAsia"/>
          <w:sz w:val="22"/>
        </w:rPr>
        <w:t>Indentified metabolites in</w:t>
      </w:r>
      <w:r w:rsidR="004D2FCF" w:rsidRPr="00AC17E6">
        <w:rPr>
          <w:rFonts w:ascii="Times New Roman" w:hAnsi="Times New Roman"/>
          <w:sz w:val="22"/>
        </w:rPr>
        <w:t xml:space="preserve"> </w:t>
      </w:r>
      <w:r w:rsidR="004D2FCF" w:rsidRPr="00AC17E6">
        <w:rPr>
          <w:rFonts w:ascii="Times New Roman" w:hAnsi="Times New Roman"/>
          <w:sz w:val="22"/>
          <w:vertAlign w:val="superscript"/>
        </w:rPr>
        <w:t>1</w:t>
      </w:r>
      <w:r w:rsidR="004D2FCF" w:rsidRPr="00AC17E6">
        <w:rPr>
          <w:rFonts w:ascii="Times New Roman" w:hAnsi="Times New Roman"/>
          <w:sz w:val="22"/>
        </w:rPr>
        <w:t xml:space="preserve">H NMR spectra </w:t>
      </w:r>
      <w:r w:rsidR="004D2FCF" w:rsidRPr="00AC17E6">
        <w:rPr>
          <w:rFonts w:ascii="Times New Roman" w:hAnsi="Times New Roman" w:hint="eastAsia"/>
          <w:sz w:val="22"/>
        </w:rPr>
        <w:t>of</w:t>
      </w:r>
      <w:r w:rsidR="004D2FCF" w:rsidRPr="00AC17E6">
        <w:rPr>
          <w:rFonts w:ascii="Times New Roman" w:hAnsi="Times New Roman"/>
          <w:sz w:val="22"/>
        </w:rPr>
        <w:t xml:space="preserve"> aqueous extracts </w:t>
      </w:r>
      <w:r w:rsidR="004D2FCF" w:rsidRPr="00AC17E6">
        <w:rPr>
          <w:rFonts w:ascii="Times New Roman" w:hAnsi="Times New Roman" w:hint="eastAsia"/>
          <w:sz w:val="22"/>
        </w:rPr>
        <w:t>from</w:t>
      </w:r>
      <w:r w:rsidR="004D2FCF" w:rsidRPr="00AC17E6">
        <w:rPr>
          <w:rFonts w:ascii="Times New Roman" w:hAnsi="Times New Roman"/>
          <w:sz w:val="22"/>
        </w:rPr>
        <w:t xml:space="preserve"> endothelial cells.</w:t>
      </w:r>
      <w:r w:rsidR="00A06172" w:rsidRPr="00AC17E6">
        <w:rPr>
          <w:rFonts w:ascii="Times New Roman" w:hAnsi="Times New Roman" w:hint="eastAsia"/>
          <w:sz w:val="22"/>
        </w:rPr>
        <w:t xml:space="preserve"> </w:t>
      </w:r>
    </w:p>
    <w:tbl>
      <w:tblPr>
        <w:tblW w:w="8883" w:type="dxa"/>
        <w:jc w:val="center"/>
        <w:tblLook w:val="04A0"/>
      </w:tblPr>
      <w:tblGrid>
        <w:gridCol w:w="555"/>
        <w:gridCol w:w="1583"/>
        <w:gridCol w:w="3906"/>
        <w:gridCol w:w="2839"/>
      </w:tblGrid>
      <w:tr w:rsidR="008A0CBB" w:rsidRPr="00AC17E6" w:rsidTr="008A0CBB">
        <w:trPr>
          <w:jc w:val="center"/>
        </w:trPr>
        <w:tc>
          <w:tcPr>
            <w:tcW w:w="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NO.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Metabolites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Moietie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 xml:space="preserve">δ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H 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ppm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 xml:space="preserve">) and 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multiplicy</w:t>
            </w:r>
            <w:proofErr w:type="spellEnd"/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Pantothenat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0.88(s), 0.92(s)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0.96(d), 0.97(d), 1.69(m), 1.70(m), 1.73(m), 3.73(m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α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γ-CH,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Isoleuc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 xml:space="preserve">0.94(t), 1.01(d), 1.21(m), 1.42(m), 2.00(m), 3.67(d) 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δ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0.99(d), 1.05(d), 2.26(m), 3.60(d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thanol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17 (t), 3.65 (q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δ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Thr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30(d), 3.58(d), 4.24(m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tate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33(d), 4.11(q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47(d), 3.78(q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ysine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43(m), 1.49(m), 1.70(m), 1.91(m), 3.02(t), 3.75(t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δ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ε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etate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91(s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1.99(m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Glu</w:t>
            </w:r>
            <w:r w:rsidRPr="00AC17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amate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2.08(m), 2.12(m), 2.34(m), 2.37(m), 3.75(m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2.42(s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utamine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2.13(m), 2.45(m), 3.77(t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2.15(m), 2.55(m), 2.96(m), 3.77(m), 4.56(m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γ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-SH, α-CH&amp;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-NH, CH-N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Aspartat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2.69 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2.81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90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Creat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04(s), 3.93(s)</w:t>
            </w:r>
            <w:bookmarkStart w:id="0" w:name="_GoBack"/>
            <w:bookmarkEnd w:id="0"/>
          </w:p>
        </w:tc>
        <w:tc>
          <w:tcPr>
            <w:tcW w:w="2838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N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21(s), 3.51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4.04(t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N-(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)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N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22(s), 3.60(t), 4.18(m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N-(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)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N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23(s), 3.60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68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87(m), 3.94(m), 4.33(m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N-(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)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Taur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27(t), 3.43(t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ucose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(3.24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48(t), 3.90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), α(3.54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71(t), 3.72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83(m)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β(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), α(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Myo-Inositol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28(t), 3.53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63(t), 4.07(t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4,6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,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57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α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ycerol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55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64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77(m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 xml:space="preserve">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half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72 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7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14 (m), 3.83 (t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N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8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83 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96 (m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, 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NAD</w:t>
            </w:r>
            <w:r w:rsidRPr="00AC17E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6.03(d), 6.08(s), 8.16(s), 8.20(m), 8.41(s), 8.82(d), 9.13(d), 9.32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N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N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(CO), δ-CH, β-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, γ-CH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AXP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6.14(d), 8.27(s), 8.58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 xml:space="preserve">NH2, δ-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lastRenderedPageBreak/>
              <w:t>31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Fumarat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6.51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05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19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6.92(d), 7.19(d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β-CH, α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enylalanine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3.12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30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3.99(</w:t>
            </w:r>
            <w:proofErr w:type="spellStart"/>
            <w:r w:rsidRPr="00AC17E6">
              <w:rPr>
                <w:rFonts w:ascii="Times New Roman" w:hAnsi="Times New Roman"/>
                <w:sz w:val="20"/>
                <w:szCs w:val="20"/>
              </w:rPr>
              <w:t>dd</w:t>
            </w:r>
            <w:proofErr w:type="spellEnd"/>
            <w:r w:rsidRPr="00AC17E6">
              <w:rPr>
                <w:rFonts w:ascii="Times New Roman" w:hAnsi="Times New Roman"/>
                <w:sz w:val="20"/>
                <w:szCs w:val="20"/>
              </w:rPr>
              <w:t>), 7.33(d), 7.37(t), 7.43(t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α-CH, 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half β-CH</w:t>
            </w:r>
            <w:r w:rsidRPr="00AC17E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, α-CH, β-CH, γ-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7.06(s), 7.85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8.46(s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  <w:tr w:rsidR="008A0CBB" w:rsidRPr="00AC17E6" w:rsidTr="008A0CBB">
        <w:trPr>
          <w:jc w:val="center"/>
        </w:trPr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spacing w:line="19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color w:val="000000"/>
                <w:sz w:val="20"/>
                <w:szCs w:val="20"/>
              </w:rPr>
              <w:t>NADP</w:t>
            </w:r>
            <w:r w:rsidRPr="00AC17E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9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</w:rPr>
              <w:t>6.05 (d), 6.15 (d), 8.16 (s), 8.42 (s), 8.83 (d), 9.11 (d), 9.29 (s)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2FCF" w:rsidRPr="00AC17E6" w:rsidRDefault="004D2FCF" w:rsidP="008A0CB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3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41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43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 xml:space="preserve">CH, </w:t>
            </w:r>
            <w:r w:rsidRPr="00AC17E6">
              <w:rPr>
                <w:rFonts w:ascii="Times New Roman" w:hAnsi="Times New Roman"/>
                <w:sz w:val="20"/>
                <w:szCs w:val="20"/>
                <w:vertAlign w:val="superscript"/>
              </w:rPr>
              <w:t>39</w:t>
            </w:r>
            <w:r w:rsidRPr="00AC17E6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</w:tr>
    </w:tbl>
    <w:p w:rsidR="004D2FCF" w:rsidRPr="00AC17E6" w:rsidRDefault="004D2FCF" w:rsidP="00AC17E6">
      <w:pPr>
        <w:spacing w:beforeLines="50" w:line="192" w:lineRule="auto"/>
        <w:ind w:firstLineChars="100" w:firstLine="220"/>
        <w:rPr>
          <w:rFonts w:ascii="Times New Roman" w:hAnsi="Times New Roman"/>
          <w:sz w:val="22"/>
        </w:rPr>
      </w:pPr>
      <w:r w:rsidRPr="00AC17E6">
        <w:rPr>
          <w:rFonts w:ascii="Times New Roman" w:hAnsi="Times New Roman" w:hint="eastAsia"/>
          <w:sz w:val="22"/>
        </w:rPr>
        <w:t xml:space="preserve">Multiplicity: s, singlet; d, double; t, triplet; q, quartet; m, multiple; </w:t>
      </w:r>
      <w:proofErr w:type="spellStart"/>
      <w:r w:rsidRPr="00AC17E6">
        <w:rPr>
          <w:rFonts w:ascii="Times New Roman" w:hAnsi="Times New Roman" w:hint="eastAsia"/>
          <w:sz w:val="22"/>
        </w:rPr>
        <w:t>dd</w:t>
      </w:r>
      <w:proofErr w:type="spellEnd"/>
      <w:r w:rsidRPr="00AC17E6">
        <w:rPr>
          <w:rFonts w:ascii="Times New Roman" w:hAnsi="Times New Roman" w:hint="eastAsia"/>
          <w:sz w:val="22"/>
        </w:rPr>
        <w:t>, double of double.</w:t>
      </w:r>
    </w:p>
    <w:p w:rsidR="00286C40" w:rsidRPr="004D2FCF" w:rsidRDefault="00286C40" w:rsidP="00FD6F4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286C40" w:rsidRPr="004D2FCF" w:rsidSect="0064091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839" w:rsidRDefault="00CE1839" w:rsidP="007A455A">
      <w:r>
        <w:separator/>
      </w:r>
    </w:p>
  </w:endnote>
  <w:endnote w:type="continuationSeparator" w:id="0">
    <w:p w:rsidR="00CE1839" w:rsidRDefault="00CE1839" w:rsidP="007A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3053" w:rsidRDefault="00F70129">
    <w:pPr>
      <w:pStyle w:val="a4"/>
      <w:jc w:val="center"/>
    </w:pPr>
    <w:r w:rsidRPr="00F70129">
      <w:fldChar w:fldCharType="begin"/>
    </w:r>
    <w:r w:rsidR="00163053">
      <w:instrText xml:space="preserve"> PAGE   \* MERGEFORMAT </w:instrText>
    </w:r>
    <w:r w:rsidRPr="00F70129">
      <w:fldChar w:fldCharType="separate"/>
    </w:r>
    <w:r w:rsidR="00AC17E6" w:rsidRPr="00AC17E6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163053" w:rsidRDefault="0016305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839" w:rsidRDefault="00CE1839" w:rsidP="007A455A">
      <w:r>
        <w:separator/>
      </w:r>
    </w:p>
  </w:footnote>
  <w:footnote w:type="continuationSeparator" w:id="0">
    <w:p w:rsidR="00CE1839" w:rsidRDefault="00CE1839" w:rsidP="007A45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A131F"/>
    <w:multiLevelType w:val="hybridMultilevel"/>
    <w:tmpl w:val="7174D23C"/>
    <w:lvl w:ilvl="0" w:tplc="03A6729E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407333D"/>
    <w:multiLevelType w:val="hybridMultilevel"/>
    <w:tmpl w:val="B5143F00"/>
    <w:lvl w:ilvl="0" w:tplc="ECC61EF0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8E0"/>
    <w:rsid w:val="000060EF"/>
    <w:rsid w:val="00025D5B"/>
    <w:rsid w:val="0006373A"/>
    <w:rsid w:val="0009549E"/>
    <w:rsid w:val="000B1016"/>
    <w:rsid w:val="001459CB"/>
    <w:rsid w:val="00163053"/>
    <w:rsid w:val="001711E1"/>
    <w:rsid w:val="001E27A9"/>
    <w:rsid w:val="0020507D"/>
    <w:rsid w:val="00274819"/>
    <w:rsid w:val="00286C40"/>
    <w:rsid w:val="002908F1"/>
    <w:rsid w:val="002A01A6"/>
    <w:rsid w:val="00301D56"/>
    <w:rsid w:val="00303E7A"/>
    <w:rsid w:val="00330423"/>
    <w:rsid w:val="004B7B3D"/>
    <w:rsid w:val="004D2FCF"/>
    <w:rsid w:val="00505C40"/>
    <w:rsid w:val="0054750D"/>
    <w:rsid w:val="005546E7"/>
    <w:rsid w:val="005727D1"/>
    <w:rsid w:val="00603F47"/>
    <w:rsid w:val="00640914"/>
    <w:rsid w:val="006578E0"/>
    <w:rsid w:val="00695FDB"/>
    <w:rsid w:val="0073217C"/>
    <w:rsid w:val="007A455A"/>
    <w:rsid w:val="008A0CBB"/>
    <w:rsid w:val="008B4347"/>
    <w:rsid w:val="008B7AAC"/>
    <w:rsid w:val="00944C72"/>
    <w:rsid w:val="00962CC7"/>
    <w:rsid w:val="009A2385"/>
    <w:rsid w:val="009F5D3A"/>
    <w:rsid w:val="00A06172"/>
    <w:rsid w:val="00A5097B"/>
    <w:rsid w:val="00AC17E6"/>
    <w:rsid w:val="00B65EEE"/>
    <w:rsid w:val="00B66744"/>
    <w:rsid w:val="00BD4A8D"/>
    <w:rsid w:val="00C266EB"/>
    <w:rsid w:val="00C43277"/>
    <w:rsid w:val="00C94F46"/>
    <w:rsid w:val="00CE1839"/>
    <w:rsid w:val="00CF1F4D"/>
    <w:rsid w:val="00CF640A"/>
    <w:rsid w:val="00E93122"/>
    <w:rsid w:val="00EC6F71"/>
    <w:rsid w:val="00ED3BDA"/>
    <w:rsid w:val="00EE1BFB"/>
    <w:rsid w:val="00EE42A9"/>
    <w:rsid w:val="00F70129"/>
    <w:rsid w:val="00FC15A3"/>
    <w:rsid w:val="00FD6F41"/>
    <w:rsid w:val="00FE43B1"/>
    <w:rsid w:val="00FF0A0A"/>
    <w:rsid w:val="00FF3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5A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A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7A455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7A455A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7A455A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7A455A"/>
    <w:pPr>
      <w:ind w:firstLineChars="200" w:firstLine="420"/>
    </w:pPr>
  </w:style>
  <w:style w:type="table" w:styleId="a6">
    <w:name w:val="Table Grid"/>
    <w:basedOn w:val="a1"/>
    <w:uiPriority w:val="59"/>
    <w:locked/>
    <w:rsid w:val="004D2FCF"/>
    <w:rPr>
      <w:rFonts w:ascii="Calibri" w:eastAsia="宋体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3BBBD-67C7-479B-BF6D-25C28744C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9</Characters>
  <Application>Microsoft Office Word</Application>
  <DocSecurity>0</DocSecurity>
  <Lines>18</Lines>
  <Paragraphs>5</Paragraphs>
  <ScaleCrop>false</ScaleCrop>
  <Company>xmu</Company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oxueyou</dc:creator>
  <cp:lastModifiedBy>Donghui Liu</cp:lastModifiedBy>
  <cp:revision>4</cp:revision>
  <dcterms:created xsi:type="dcterms:W3CDTF">2019-04-11T14:27:00Z</dcterms:created>
  <dcterms:modified xsi:type="dcterms:W3CDTF">2019-04-13T12:21:00Z</dcterms:modified>
</cp:coreProperties>
</file>